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826"/>
        <w:gridCol w:w="591"/>
        <w:gridCol w:w="726"/>
        <w:gridCol w:w="471"/>
        <w:gridCol w:w="471"/>
        <w:gridCol w:w="486"/>
        <w:gridCol w:w="471"/>
        <w:gridCol w:w="471"/>
        <w:gridCol w:w="486"/>
        <w:gridCol w:w="471"/>
        <w:gridCol w:w="583"/>
        <w:gridCol w:w="583"/>
        <w:gridCol w:w="689"/>
        <w:gridCol w:w="600"/>
        <w:gridCol w:w="669"/>
        <w:gridCol w:w="614"/>
        <w:gridCol w:w="812"/>
        <w:gridCol w:w="577"/>
        <w:gridCol w:w="577"/>
        <w:gridCol w:w="577"/>
        <w:gridCol w:w="586"/>
        <w:gridCol w:w="694"/>
        <w:gridCol w:w="629"/>
      </w:tblGrid>
      <w:tr w:rsidR="005972D0" w:rsidRPr="003911ED" w14:paraId="503E2879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FF1DEF" w14:textId="77777777" w:rsidR="005972D0" w:rsidRPr="003911ED" w:rsidRDefault="005972D0" w:rsidP="00436CEE">
            <w:pPr>
              <w:spacing w:line="240" w:lineRule="auto"/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2C59C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DGF-β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7DF09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β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8429B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R</w:t>
            </w:r>
            <w:r w:rsidRPr="00C53AC3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40852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40194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17A8C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B242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AF922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7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86E33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C6C6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C3F94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3E51A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7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1D0985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1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702AE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bFGF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2B953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-CSF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08955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FN-γ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56A26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XCL1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1A0CA7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84260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B48D0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920F6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5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6559B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NF-α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A300BB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EGF</w:t>
            </w:r>
          </w:p>
        </w:tc>
      </w:tr>
      <w:tr w:rsidR="005972D0" w:rsidRPr="003911ED" w14:paraId="6554DD51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A37E3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2F445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5E082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6AFF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DBBAF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9F71C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DD1BB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7DF4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265AA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71B41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17430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74425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32287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C1CA0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B6F30C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AE0BE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0C0BD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3000C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9B279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4B90E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02796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F7768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89D4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44A7683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</w:tr>
      <w:tr w:rsidR="005972D0" w:rsidRPr="003911ED" w14:paraId="07646182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BB4B2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His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3E47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5BCF2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27181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D4B73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84EEE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CCEF0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F9B4D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9C17F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4F3EF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30197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4EEFB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4ED32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08A98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5BCEB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174C2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D15B0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9E9D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1F1F4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003ED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767E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E8F5F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30243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DEA7A5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</w:tr>
      <w:tr w:rsidR="005972D0" w:rsidRPr="003911ED" w14:paraId="7F2C1CC3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FD5C0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he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C0E51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218E0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537B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BEEB8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5EB38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18E8F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AE907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EA0B2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BB2F7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19911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E038E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F316E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C2B63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D4760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BFD60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82F0C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5D117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72C02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42FA3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865D4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B587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22964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4EBA52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</w:tr>
      <w:tr w:rsidR="005972D0" w:rsidRPr="003911ED" w14:paraId="3E392C45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58633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an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E42BD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B72F40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07B1D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3E590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EA25C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B9158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7B664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10BA1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C0ED7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61A1A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84485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D7C09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04474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2F7A9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7F8A4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E8132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332E0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78EC1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057D9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AF671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12AC6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6CDD8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417B9CB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</w:tr>
      <w:tr w:rsidR="005972D0" w:rsidRPr="003911ED" w14:paraId="6CDDDB82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64279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c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4F7B2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33B8C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451D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C9294E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67596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DE9FF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AA7F0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D8C6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411FF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74DEF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9A6A1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E4F5A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B201A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F7588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0B6D7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721E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1B4CF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655C9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79E5FD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D01B3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B0F1D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3A64F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5D3F9FA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</w:tr>
      <w:tr w:rsidR="005972D0" w:rsidRPr="003911ED" w14:paraId="3E51B2C1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3AE96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c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1848D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AE493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3B0A4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0572E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16A5A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3DC8F2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6D264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61905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EA1AE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17524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BC74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3D755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FE674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8CBCB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576C1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DA93A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5F840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59AF6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AAE39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EA54F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CABF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33CC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244320E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</w:tr>
      <w:tr w:rsidR="005972D0" w:rsidRPr="003911ED" w14:paraId="4A42C0D0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436D7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hr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CBD9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66F10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3AB4A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321DC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AE09D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BCDBD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4BAE2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86544E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11C60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E718D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B1CF1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61C58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E373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CE380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47BAF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9DC2A1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485D9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3B7FF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A7ED5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49ADB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9A811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5795B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516799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</w:tr>
      <w:tr w:rsidR="005972D0" w:rsidRPr="003911ED" w14:paraId="4C06FB5A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EBBF2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ro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123CD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B440E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2A6DA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BD7F0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BFF86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A969B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49C40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F2615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8D18C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FD6B4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0977D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46F59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34808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76545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8F7F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2D6DE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DD960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D147F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C3664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37F34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7C04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CBD7D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1124CE3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</w:tr>
      <w:tr w:rsidR="005972D0" w:rsidRPr="003911ED" w14:paraId="3BDCF4AA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E5857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yo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3DCA9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2F91208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9A8F1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6F9B2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A0EE1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DA623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F68F8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EC123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82C2D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7947D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C5AA4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22D90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C53AC3">
              <w:rPr>
                <w:rFonts w:ascii="Calibri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EC12C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99D34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4A58D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3E8C4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98D39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FB1B0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549CCF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47FF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2B96E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7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483B0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190DA7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</w:tr>
      <w:tr w:rsidR="005972D0" w:rsidRPr="003911ED" w14:paraId="2159022A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A2DF1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n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5584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CAA6C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6C274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2BE7F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6E13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E513A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30D24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FECB8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D1B6B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5B02F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8E777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898B4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B149C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695F5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7A8D7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916BB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DD22F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934A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992D6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6F8AC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2CD82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6C34E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C36E76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</w:tr>
      <w:tr w:rsidR="005972D0" w:rsidRPr="003911ED" w14:paraId="1F750559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B4B64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C0FA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4CBE2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28407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613D6AE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3ABB5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31E4E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26514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E08B37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DA79B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7BF08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C7CB8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2D7DB6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07C9D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BD7206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02435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DF38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99A1C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DFB8F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C7B09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CFBC3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A7599B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C972A1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E35C28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</w:tr>
      <w:tr w:rsidR="005972D0" w:rsidRPr="003911ED" w14:paraId="1206F476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5AD94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4F8B7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A5E69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8BF59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59675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DD508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66936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307EE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8214A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5F1A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7E929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CB85E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DD965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DE294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E26B2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3663D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A19F7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6FD9C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023B3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5A6DFB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E01E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02041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637E2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8000" w:fill="00FF00"/>
            <w:noWrap/>
            <w:vAlign w:val="bottom"/>
            <w:hideMark/>
          </w:tcPr>
          <w:p w14:paraId="75ECA1C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</w:tr>
      <w:tr w:rsidR="005972D0" w:rsidRPr="003911ED" w14:paraId="78DDB4FC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DD09F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PC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DD3296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E95AB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4A250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7C464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A0000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2F0E1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3DB0D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B5685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70BBB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7DDCA0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9C15A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F7A0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E1B3D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BD1C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F147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62DFF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35FB2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F05EB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6E1C4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4061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EC602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32906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0DA117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</w:tr>
      <w:tr w:rsidR="005972D0" w:rsidRPr="003911ED" w14:paraId="1DDB4560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7519F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ho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71DA4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D046B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34A6C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EFF0A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EFD2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6CE7D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07695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62069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A4186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349658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C8259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57B56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D7013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55874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3447E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B8165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3E70E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7F4C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A3D60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55A72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F94A6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A7E16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67E14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</w:tr>
      <w:tr w:rsidR="005972D0" w:rsidRPr="003911ED" w14:paraId="2D7931E0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0125D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15FBF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6F9EB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291A2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DD99D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64C6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31F27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2F4E9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E6D9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3CDEB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737DF6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82479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0219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9F817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36DC5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AEF5B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14D1E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C5911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5CEB9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C6C27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71F3B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37A98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6F6D3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BBDDAA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</w:tr>
      <w:tr w:rsidR="005972D0" w:rsidRPr="003911ED" w14:paraId="398E52CE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7B1A9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Lys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B8FA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77E83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0158C9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BF05D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5027E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16C63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C01AC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CF3C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62F4A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50563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07D0D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E2F08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31C4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58E0C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2B4952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54CBB97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97B79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6B0B2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16969A5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AC2C5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2EB21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721E8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210AE20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</w:tr>
      <w:tr w:rsidR="005972D0" w:rsidRPr="003911ED" w14:paraId="612AF442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0B730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n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48338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EE6C8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C7769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A1DC4E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173B9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55E4C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356BE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37826D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772EB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4730A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22C6F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7D37F06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0FB21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2FAED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75428F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B3FC3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DFF0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31BFC8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B3C6C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DE4E6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572E4D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3C2E08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62B961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</w:tr>
      <w:tr w:rsidR="005972D0" w:rsidRPr="003911ED" w14:paraId="3F38E6E4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E96F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DMG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62A93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01852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5F216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90871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9C4D9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58419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D9F5A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B11A4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49C1C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9BBAA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25527F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EBBD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D8422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6DD33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4DB0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7A6E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F7CD0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81B3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1DC928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EDF59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F3BD0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A7BC9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2EF9C64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</w:tr>
      <w:tr w:rsidR="005972D0" w:rsidRPr="003911ED" w14:paraId="41604D70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FE82C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DMA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EC173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43435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7A45F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DA7F1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49E93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850A1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E030A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B64D0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B5FCC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AE519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7C701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E5B7B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C6B82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92CE7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07641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980E1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62521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F50BD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D2E5E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CAC9B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A9B34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4E471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D09F09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</w:tr>
      <w:tr w:rsidR="005972D0" w:rsidRPr="003911ED" w14:paraId="0D28A4A9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87A77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2F672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95197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FF8D7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E35C9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63A31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7540F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4AFF4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12F364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414D0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35EC1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AE748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B896B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7BB6A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1A6D3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DCEDA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9650F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AC4A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C5245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1047C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9E177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1F66A5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59B9E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E3EE01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</w:tr>
      <w:tr w:rsidR="005972D0" w:rsidRPr="003911ED" w14:paraId="1ED19D9B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419EF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yr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7D479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2F890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A894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6826F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AAC99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50457C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A7864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D6C1E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D9CE0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C0C55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5F97C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4FCE0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A060C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AD718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E953E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45D66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3E504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0,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9ABC7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3CE0B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84E0B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AE5E7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6BEB9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239648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</w:tr>
      <w:tr w:rsidR="005972D0" w:rsidRPr="003911ED" w14:paraId="481D6882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97F6C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n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E34EB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4EB5B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9D158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4FA7C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E5092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9D51B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55DCF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09A0D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6CB7D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D5A6F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7264B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8E68F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5CC2B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A5AB4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2A9D9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0CE18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35AF7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987E5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34500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EE4C9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FD445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330D9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A9CB01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</w:tr>
      <w:tr w:rsidR="005972D0" w:rsidRPr="003911ED" w14:paraId="38D7DB83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3F158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NAc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2893E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BF254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05707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8B7E84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57F45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459F1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F6493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63C4D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82F0E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60996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E8A7F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81132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C9EB7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5ACB3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338DA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CDCC6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2786F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71EC7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88EA7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98C12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361BC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D486D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E4504D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</w:tr>
      <w:tr w:rsidR="005972D0" w:rsidRPr="003911ED" w14:paraId="335BB5D4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0D12F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9DA0E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321AC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3A16D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E8BFC9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65302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F5FE9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34FBA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EA7788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C8CA9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109EA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A3556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10C12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CF333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EB847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46974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25B5B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B9E9A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467FC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A06DF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A6E4C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A2CC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2878047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6350F1D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</w:tr>
      <w:tr w:rsidR="005972D0" w:rsidRPr="003911ED" w14:paraId="6CE3A480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5B5A3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A18FE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1B790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FEB3A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3F94E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3FCCA4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9A72F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38465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EF59B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509CD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9EA1A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AC559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5B639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09198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2569A5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52C6B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9E4A5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97197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B7C71C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5E6CD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815A2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36B736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3771A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6105D9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</w:tr>
      <w:tr w:rsidR="005972D0" w:rsidRPr="003911ED" w14:paraId="63347F51" w14:textId="77777777" w:rsidTr="00436CEE">
        <w:trPr>
          <w:trHeight w:val="312"/>
        </w:trPr>
        <w:tc>
          <w:tcPr>
            <w:tcW w:w="219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2AAE5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e</w:t>
            </w:r>
          </w:p>
        </w:tc>
        <w:tc>
          <w:tcPr>
            <w:tcW w:w="289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6E685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69</w:t>
            </w:r>
          </w:p>
        </w:tc>
        <w:tc>
          <w:tcPr>
            <w:tcW w:w="207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A4ADE3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AFBBB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C19561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8C76A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B13C1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5AFA3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3E3B9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8001D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6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D4738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6189D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F2D28D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4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84614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95F7BA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3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4D8738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49315B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8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F74AD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003AEE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E1A836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FEDAE2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2003F0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4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44077F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E06FF9" w14:textId="77777777" w:rsidR="005972D0" w:rsidRPr="003911ED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3911ED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</w:tr>
    </w:tbl>
    <w:p w14:paraId="70053AC9" w14:textId="033F16C2" w:rsidR="005972D0" w:rsidRDefault="005972D0" w:rsidP="005972D0">
      <w:r w:rsidRPr="009D2B77">
        <w:t xml:space="preserve">Table </w:t>
      </w:r>
      <w:r w:rsidR="008B7FF0">
        <w:t>S</w:t>
      </w:r>
      <w:r w:rsidRPr="009D2B77">
        <w:t>2A. Correlation coefficients between metabolites and cytokines</w:t>
      </w:r>
      <w:r>
        <w:t xml:space="preserve"> in serum samples of psoriatic patients.</w:t>
      </w:r>
    </w:p>
    <w:p w14:paraId="13AD3499" w14:textId="77777777" w:rsidR="005972D0" w:rsidRDefault="005972D0" w:rsidP="005972D0"/>
    <w:tbl>
      <w:tblPr>
        <w:tblW w:w="493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813"/>
        <w:gridCol w:w="582"/>
        <w:gridCol w:w="717"/>
        <w:gridCol w:w="463"/>
        <w:gridCol w:w="587"/>
        <w:gridCol w:w="463"/>
        <w:gridCol w:w="463"/>
        <w:gridCol w:w="463"/>
        <w:gridCol w:w="463"/>
        <w:gridCol w:w="462"/>
        <w:gridCol w:w="572"/>
        <w:gridCol w:w="572"/>
        <w:gridCol w:w="677"/>
        <w:gridCol w:w="592"/>
        <w:gridCol w:w="657"/>
        <w:gridCol w:w="592"/>
        <w:gridCol w:w="798"/>
        <w:gridCol w:w="567"/>
        <w:gridCol w:w="567"/>
        <w:gridCol w:w="567"/>
        <w:gridCol w:w="567"/>
        <w:gridCol w:w="682"/>
        <w:gridCol w:w="609"/>
      </w:tblGrid>
      <w:tr w:rsidR="005972D0" w:rsidRPr="009D2B77" w14:paraId="534C7843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C7838E" w14:textId="77777777" w:rsidR="005972D0" w:rsidRPr="009D2B77" w:rsidRDefault="005972D0" w:rsidP="00436CEE">
            <w:pPr>
              <w:spacing w:line="240" w:lineRule="auto"/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0EE4B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DGF-β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68D2F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β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73089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RA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1CF95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968E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D8E2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70BC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EB871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5A9FF3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B142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57517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3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DE318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7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1EF1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1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1C922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bFGF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1EF6C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-CSF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EEBE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FN-</w:t>
            </w:r>
            <w:r w:rsidRPr="009D2B77">
              <w:rPr>
                <w:rFonts w:ascii="Symbol" w:hAnsi="Symbol" w:cs="Calibri"/>
                <w:b/>
                <w:b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19F43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XCL1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BAE1F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7B572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CA991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606DE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5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655A0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NF-α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C3BF5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EGF</w:t>
            </w:r>
          </w:p>
        </w:tc>
      </w:tr>
      <w:tr w:rsidR="005972D0" w:rsidRPr="009D2B77" w14:paraId="59BEE979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AE85C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4EB1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F08F5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ABB27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E9E17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7C27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089C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69055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FE937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6C83F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10647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EBF89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AD536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65BBB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1DF03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92F2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71791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3EC6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45013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84B76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1424A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9CE42C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E4A3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66773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</w:tr>
      <w:tr w:rsidR="005972D0" w:rsidRPr="009D2B77" w14:paraId="1231DE6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0FB00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His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E0098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DA60D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C258B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D371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A8B00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759B4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D245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B9E98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4197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6745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EF1F9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9B156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9118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59106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D7E1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E5F1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72AFF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D626D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9E081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A8197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E6BB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BECCA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4BE43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</w:tr>
      <w:tr w:rsidR="005972D0" w:rsidRPr="009D2B77" w14:paraId="50C94898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2CC9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he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2E24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319C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5ACC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5226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932B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0072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3972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DE8DDA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98C1FC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FAB99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534D08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30BD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D2BA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3677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80358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9195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1CFD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28F3F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2374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2777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1C871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77E4B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68ED6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</w:tr>
      <w:tr w:rsidR="005972D0" w:rsidRPr="009D2B77" w14:paraId="576F60CC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F2CE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an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ECCC8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70188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6B0FE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4DD5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FDCB2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466CC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BEC76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F4698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82035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C7E90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431D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C85E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D4B5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5414A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D9AEB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10E9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C90BC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D6E2A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C32F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F9E9F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90CE5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49C3B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4CE710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</w:tr>
      <w:tr w:rsidR="005972D0" w:rsidRPr="009D2B77" w14:paraId="4F489983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E15B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c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7E80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08350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E7695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C03A7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8FD2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8F42F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08386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69606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A408B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F012C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0D27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A3B8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F8E5B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922E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011A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1F720B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2F0EF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5D72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11157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5EA8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5FDB6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709D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25343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8</w:t>
            </w:r>
          </w:p>
        </w:tc>
      </w:tr>
      <w:tr w:rsidR="005972D0" w:rsidRPr="009D2B77" w14:paraId="59ACF66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3622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c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D8D55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7D3B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504B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63C02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CE58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204E8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71AF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645B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14D7B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A557C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248F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92F2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767C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A527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E1ED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53909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DDC2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72C8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8B647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9AA5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CC82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C402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2CB2928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</w:tr>
      <w:tr w:rsidR="005972D0" w:rsidRPr="009D2B77" w14:paraId="0F8E1EB9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74A1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hr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7143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456D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79FC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D62B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4268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B122C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9083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02C0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98693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087C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9C41F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9A8A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BD433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C7E0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E976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7236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94533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49C8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AAA1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0BDFD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96676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0A051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972AE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</w:tr>
      <w:tr w:rsidR="005972D0" w:rsidRPr="009D2B77" w14:paraId="658AE055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3D5B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ro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F2C5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2984E2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FB29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710C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101CBA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CEFAE1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1F5DD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102E26F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98E8F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2EC1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2AC4D6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5C6406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4684D9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07647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9418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7815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CDAA4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20A7C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505E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3D64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4B63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29005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DFE72E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</w:tr>
      <w:tr w:rsidR="005972D0" w:rsidRPr="009D2B77" w14:paraId="05B52A0C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CD039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yo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102C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7F40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DBB01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FE76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1071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D5BAC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6B61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7F935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456E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A4F15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CC46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BA05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75C20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A0912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EC86F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2C03763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DC1C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446E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3F40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9AE6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8CF2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6322D4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DFF49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</w:tr>
      <w:tr w:rsidR="005972D0" w:rsidRPr="009D2B77" w14:paraId="2235473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21ACB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n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0F0EF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BD932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C2802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BB3B3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DBD87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0D2A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374E9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CE6A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E0DE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BEDD7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41FB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4B50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6B0E1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07C1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8A9FC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5A1FA91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A6F2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BEAB8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C7EF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36333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570DC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B7AA6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1115D4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</w:tr>
      <w:tr w:rsidR="005972D0" w:rsidRPr="009D2B77" w14:paraId="7C7F758D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F8CBB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ABE5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97E31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F096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C19A8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51EF2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4FA6C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BDAF0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F17D9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6C952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A1C31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C63AB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C79E3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0DFAC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5B5B3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C852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70D52E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532C8A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84798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ACF3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02017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FE3C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5906F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06CE44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</w:tr>
      <w:tr w:rsidR="005972D0" w:rsidRPr="009D2B77" w14:paraId="352B7372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CD8D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o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C0C53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5BB97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E79B5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3F5BE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B4A99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DA0FE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A187F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E996D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4BE7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08AA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8D093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A8145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20593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0C75F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175C4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3BE2D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7929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31F30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44D95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51AB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286F7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4A2B0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E60DD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</w:tr>
      <w:tr w:rsidR="005972D0" w:rsidRPr="009D2B77" w14:paraId="18757B66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F8BD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PC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782E12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0384A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90405E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64557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2EFC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9812F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1D186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3DEC8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A6D69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846F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BEDD8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447AC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26E0C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8962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9D0A6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A5F2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5FADD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9BBF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013D0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8EBA5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8F67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7180E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56B82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</w:tr>
      <w:tr w:rsidR="005972D0" w:rsidRPr="009D2B77" w14:paraId="6B2DFCAD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0BC40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ho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546C47C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0AE4F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FF27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98944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7D68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1F926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0405C6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0258CD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9A1C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3EA4A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3E789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A563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EE5C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60C8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F654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0B9DE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B581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3BE29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70D5E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CA28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8D0BC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0ABFE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5716B4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</w:tr>
      <w:tr w:rsidR="005972D0" w:rsidRPr="009D2B77" w14:paraId="29AC9E19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43704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3768A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B78B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73ECE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548F8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13ACB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D61E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5396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CC311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847FF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2F33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D3C1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AA5F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1F109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CB345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A3A0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5BF4D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CBDF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5593B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10228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090B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F7F2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12162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AE837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0</w:t>
            </w:r>
          </w:p>
        </w:tc>
      </w:tr>
      <w:tr w:rsidR="005972D0" w:rsidRPr="009D2B77" w14:paraId="22CE3EAD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39EC0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Lys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2115F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55B3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DCA3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6D40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46D2F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17D69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8F89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9B44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A766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0AED0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3349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95DE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7D1C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B31C3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4D97C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C4C9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8221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574D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3793E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32E53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90E51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B2A43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1519B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</w:tr>
      <w:tr w:rsidR="005972D0" w:rsidRPr="009D2B77" w14:paraId="272CBA67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472B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n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6AC6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14486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FA023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343EC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558BAE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807C1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A1EB8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AD553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F76E6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52865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FF857D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4E17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FE9D37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86236E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E0F80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97587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02AA5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1FD7E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AA22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FDCFE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1D8A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5B7DA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1CEF661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</w:tr>
      <w:tr w:rsidR="005972D0" w:rsidRPr="009D2B77" w14:paraId="4D2D259A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F7DBC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DMG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B763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7A53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CF252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D22B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CA8DA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A92A2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C2853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7C61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BBD8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06033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AE0F9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98C83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4658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ADA6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CCB4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38A6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60E4F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3BD4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4F7D8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90953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B936A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7245D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FEEF4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</w:tr>
      <w:tr w:rsidR="005972D0" w:rsidRPr="009D2B77" w14:paraId="75573301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086AD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DMA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F7E1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A0F61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0D8E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14023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A5650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2172B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3BBB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89589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D259A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C6197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CC7E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14D6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82AB4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0,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F2A7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1D37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5E128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CF0D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5279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1763A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56974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F6F6E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69FF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87757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</w:tr>
      <w:tr w:rsidR="005972D0" w:rsidRPr="009D2B77" w14:paraId="446F456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4CA4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46F5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4376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1878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5CD175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0542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E305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5525E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9CFF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0DCA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22C7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5B74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8CA5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B3079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35E54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AA61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5C5A7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F078BA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8477C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F2FFE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50242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86A5F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9A7D8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2ECE891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</w:tr>
      <w:tr w:rsidR="005972D0" w:rsidRPr="009D2B77" w14:paraId="2E8C153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C548E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yr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8B3F6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0D33B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856A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645E4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8131D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60F3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7C51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4219C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E32A7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E06B1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679787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0E898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BDD6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D724A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A50D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151E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4CBF5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56923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3498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C89A3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D1ED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97E5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5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41532A5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</w:tr>
      <w:tr w:rsidR="005972D0" w:rsidRPr="009D2B77" w14:paraId="55EEC083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1594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n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E15B1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710A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B92FB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6767A0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D926E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B6B9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DF020E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2A4A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7441A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06A7E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6386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2FD72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5CD95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0ABC0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DCB8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B0430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F07597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FF73B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E05E86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B26E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32A5A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09E5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67B9975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</w:tr>
      <w:tr w:rsidR="005972D0" w:rsidRPr="009D2B77" w14:paraId="3365CEC1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5C435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NAc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5916EE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5944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6AB8A3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E342C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8535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689A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F3F96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B49D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1279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3DF1EA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A7BF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6BE6E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86EB1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F6894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FD6F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ABE5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7F3C9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43C2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7ED0F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2429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69C6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F71F8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880771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</w:tr>
      <w:tr w:rsidR="005972D0" w:rsidRPr="009D2B77" w14:paraId="056F836D" w14:textId="77777777" w:rsidTr="00436CEE">
        <w:trPr>
          <w:trHeight w:val="30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B97F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56A2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AD21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E039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1A6DF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F8AFA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0,0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76C8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E63B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90D2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D93D3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0E0D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2B62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6B8E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B4E04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191B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420BD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CC41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06CB0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A83B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EFAFE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3B325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F07FBA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4DA4F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7DBE37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</w:tr>
      <w:tr w:rsidR="005972D0" w:rsidRPr="009D2B77" w14:paraId="5BB08870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1198E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22D6F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9E8D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9F208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AEDF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CC039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B20B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6753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F54B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6918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D69B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06B0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B62D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FB88B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B8EE2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9563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0E601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899FF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CA640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6C3B3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6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2832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130A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81358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9EF48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1</w:t>
            </w:r>
          </w:p>
        </w:tc>
      </w:tr>
      <w:tr w:rsidR="005972D0" w:rsidRPr="009D2B77" w14:paraId="53F97FEF" w14:textId="77777777" w:rsidTr="00436CEE">
        <w:trPr>
          <w:trHeight w:val="313"/>
        </w:trPr>
        <w:tc>
          <w:tcPr>
            <w:tcW w:w="213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6F235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e</w:t>
            </w:r>
          </w:p>
        </w:tc>
        <w:tc>
          <w:tcPr>
            <w:tcW w:w="28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AB23E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06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8D65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25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3829B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8EAF0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08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DE5A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D35F2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9FFCA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AD74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6300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6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2633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8F951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0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5791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24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85697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2BE18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23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78F0E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210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BFCD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83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34D47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C71DC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CF8C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5A79F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20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0576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AABB2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16" w:type="pct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8000" w:fill="00FF00"/>
            <w:noWrap/>
            <w:vAlign w:val="bottom"/>
            <w:hideMark/>
          </w:tcPr>
          <w:p w14:paraId="5BD9F78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</w:tr>
    </w:tbl>
    <w:p w14:paraId="25ADCCC4" w14:textId="0EE3CA28" w:rsidR="005972D0" w:rsidRDefault="005972D0" w:rsidP="005972D0">
      <w:r w:rsidRPr="009D2B77">
        <w:t xml:space="preserve">Table </w:t>
      </w:r>
      <w:r w:rsidR="00120211">
        <w:t>S</w:t>
      </w:r>
      <w:r w:rsidRPr="009D2B77">
        <w:t>2</w:t>
      </w:r>
      <w:r>
        <w:t>B</w:t>
      </w:r>
      <w:r w:rsidRPr="009D2B77">
        <w:t>. Correlation coefficients between metabolites and cytokines</w:t>
      </w:r>
      <w:r>
        <w:t xml:space="preserve"> in serum samples of healthy subjects.</w:t>
      </w:r>
    </w:p>
    <w:p w14:paraId="179545FC" w14:textId="77777777" w:rsidR="005972D0" w:rsidRDefault="005972D0" w:rsidP="005972D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692"/>
        <w:gridCol w:w="503"/>
        <w:gridCol w:w="614"/>
        <w:gridCol w:w="407"/>
        <w:gridCol w:w="407"/>
        <w:gridCol w:w="407"/>
        <w:gridCol w:w="407"/>
        <w:gridCol w:w="407"/>
        <w:gridCol w:w="407"/>
        <w:gridCol w:w="496"/>
        <w:gridCol w:w="922"/>
        <w:gridCol w:w="496"/>
        <w:gridCol w:w="496"/>
        <w:gridCol w:w="496"/>
        <w:gridCol w:w="583"/>
        <w:gridCol w:w="511"/>
        <w:gridCol w:w="566"/>
        <w:gridCol w:w="722"/>
        <w:gridCol w:w="513"/>
        <w:gridCol w:w="680"/>
        <w:gridCol w:w="492"/>
        <w:gridCol w:w="492"/>
        <w:gridCol w:w="492"/>
        <w:gridCol w:w="492"/>
        <w:gridCol w:w="585"/>
        <w:gridCol w:w="526"/>
      </w:tblGrid>
      <w:tr w:rsidR="005972D0" w:rsidRPr="009D2B77" w14:paraId="4C688E9F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AA92A9" w14:textId="77777777" w:rsidR="005972D0" w:rsidRPr="009D2B77" w:rsidRDefault="005972D0" w:rsidP="00436CEE">
            <w:pPr>
              <w:spacing w:line="240" w:lineRule="auto"/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C94D7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DGF-β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AE84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β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0D108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RA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3F3C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F3271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2F7A6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7825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3AD6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4118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4DE9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0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FF436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2 (p70)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CA52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CC505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340B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B3AA4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1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59844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bFGF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D8313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-CSF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8B2C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M-CSF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2AC68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FN-</w:t>
            </w:r>
            <w:r w:rsidRPr="009D2B77">
              <w:rPr>
                <w:rFonts w:ascii="Symbol" w:hAnsi="Symbol" w:cs="Calibri"/>
                <w:b/>
                <w:b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0F703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XCL1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504D1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AA28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EBF1D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AA06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CAE8B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NF-α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84F11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EGF</w:t>
            </w:r>
          </w:p>
        </w:tc>
      </w:tr>
      <w:tr w:rsidR="005972D0" w:rsidRPr="009D2B77" w14:paraId="30F1D2C6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3459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c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5996D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FD1AD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FC58D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E81D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B3F3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87EF6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F77C9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73553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9A01B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3FB8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A127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6E84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D84B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D2B9E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322E2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207A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105F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3EB4B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A7A17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EAAC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F3E20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3311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26644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E2DB5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04FAF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31B7F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</w:tr>
      <w:tr w:rsidR="005972D0" w:rsidRPr="009D2B77" w14:paraId="4D7667AE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2FD46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SH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F4C2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CBC4C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489F1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0C3A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2498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FA3C4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E6BC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CDA8B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CD7D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25FB9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576F8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5EEE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FFF1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EC36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E6CA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EB5B5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31BE6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53A68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429688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39C06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3A574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797DE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DF6F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C127D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216A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74070C7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</w:tr>
      <w:tr w:rsidR="005972D0" w:rsidRPr="009D2B77" w14:paraId="53E85938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74637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c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17A8B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B127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43BA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05D4C6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48BE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D028F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BF5F8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C1481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F85A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B886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FF9FE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A6F0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553D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18E8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A01C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651DE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39B61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0B422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F6D6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9EF68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64124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1EE07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966D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EA34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F29C9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46D65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</w:tr>
      <w:tr w:rsidR="005972D0" w:rsidRPr="009D2B77" w14:paraId="2472A5FD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B3A61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hr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F6A3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DE0C3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87C6B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DE41E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9401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170E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A5D14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5974F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E8229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8390A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5177C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6C61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F4FAF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4CAE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E146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63E16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CA37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CCA7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539FE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2ACC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EB3A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4330D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B65B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D41B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365EE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CE411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</w:tr>
      <w:tr w:rsidR="005972D0" w:rsidRPr="009D2B77" w14:paraId="5AC491A9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56A3D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Ser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D758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70BC5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F5F58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D8FE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9739F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97EBF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44026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1DE32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9FCA3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1DC6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67F9C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E5482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0D5D8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CAC7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4EE5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D297A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B0FD12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D6D08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09C5D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F6E4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B377D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0858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3357C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BB65A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36A0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CB3DA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</w:tr>
      <w:tr w:rsidR="005972D0" w:rsidRPr="009D2B77" w14:paraId="1C0EE849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14E08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F676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B30F0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92AF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6F48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4402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28251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2355D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A20B2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1939BE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D0F5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78C0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8477D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F549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0A91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8461C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2A91D9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E1DA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8BA26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E343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905BE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22BBB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88D6B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A205E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C8EC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2F2B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092D55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</w:tr>
      <w:tr w:rsidR="005972D0" w:rsidRPr="009D2B77" w14:paraId="5F160891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F1FA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yo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16BA5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F8849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02DB1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9D23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54C93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B6F88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690E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5CA0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7DB4B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8A79B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6B516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1E5E3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114B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8E5B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4C3CA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DBF260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922110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F47F3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C0CE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B2578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D5E0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05959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48454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97827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7449B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A3C1C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</w:tr>
      <w:tr w:rsidR="005972D0" w:rsidRPr="009D2B77" w14:paraId="3124CC82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5379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Scy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6F6A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570C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8DE2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D38FA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DE7A6C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F6FB3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1020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B43A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3295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AFA5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6C32A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7DF275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6F4771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89825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59833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0CBA5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54724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B0876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48299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6FE9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5C0D7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7E420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B834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AFD0F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EFB1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7B84CF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</w:tr>
      <w:tr w:rsidR="005972D0" w:rsidRPr="009D2B77" w14:paraId="0402D408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C653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au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7A1E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E013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5F68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34223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123F3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0F547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28BB1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9D407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BFAF9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BEEA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492D1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54CFD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DB6FD6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24CB4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9697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41616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14384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4FCC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54A31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00579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2D3BF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618D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75B8E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4272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34F4C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89FC2D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</w:tr>
      <w:tr w:rsidR="005972D0" w:rsidRPr="009D2B77" w14:paraId="373872DF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8CD8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EA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4E02B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CA6A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631E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8712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CD777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6DB1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37D9C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AB467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BC326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E58E9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9B87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A45B6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52E10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905B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0F7A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E112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8D2E4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63425E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9E711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659AA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EBF3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F503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96DA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5766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15F6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41961F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</w:tr>
      <w:tr w:rsidR="005972D0" w:rsidRPr="009D2B77" w14:paraId="547CFCD9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9BB27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19ACA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01A2C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CEFF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33064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83E23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8A932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3C0E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1704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201BF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DDB75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D01C1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D265C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96C7B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78F4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5ADC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C852D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1ECFE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19D96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B64F7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1426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1CCAD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59F381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8384A0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7C25A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BCC22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2771D17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</w:tr>
      <w:tr w:rsidR="005972D0" w:rsidRPr="009D2B77" w14:paraId="1EECA00E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FCE30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n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9E675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EF99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D03C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A5497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00DDC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49234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1DBA6D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9BB7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D8DB7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6747C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39934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D4F47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0,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B3975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C155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F5E26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FB53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C5C78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852C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0691B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310E8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C0F4A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76196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BA99B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A77B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2DB0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48D498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</w:tr>
      <w:tr w:rsidR="005972D0" w:rsidRPr="009D2B77" w14:paraId="76387BFD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C4FC3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GA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0CE6F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50050D2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D6B4B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E07E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5410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F6E9E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78203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784A4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C642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E02E9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68DA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89E9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D6413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9039F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0B82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89331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79072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14B6F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BCF4D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0A537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3006B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7F880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793639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6178C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62E54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370281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</w:tr>
      <w:tr w:rsidR="005972D0" w:rsidRPr="009D2B77" w14:paraId="3203AFE0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F97F8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u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9F8B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B5E0B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7BBF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7523F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F2A07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01C8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70D3A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73AFA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7425EC7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EE3CF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A4D8F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247F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48CAC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97D0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33A9C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7C0665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5DCC7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7A3A9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2582C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16C5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9C70A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9B2B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DF117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AD62D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B581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6345DE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</w:tr>
      <w:tr w:rsidR="005972D0" w:rsidRPr="009D2B77" w14:paraId="20254A2F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7F045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D70B0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CFAC1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09DB6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31D6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0A6A0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91D2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408C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4EC2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909F9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46B3F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73551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9504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D9154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12530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07442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CD55A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B5B628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DE8DE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F5F89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4E52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B0B7D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8896E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111A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2A7FF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7B32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174DD6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</w:tr>
      <w:tr w:rsidR="005972D0" w:rsidRPr="009D2B77" w14:paraId="7A607F4D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9BC0D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NAc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41FB2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4CFB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578D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0,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E5B4D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57D3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61EDB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8EA03B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9EB2A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38A7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791D1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5E86D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681E3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5B95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95263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E7944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3107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FFFF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401EC1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CB1B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F1963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1C71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42E94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FCD9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2F36F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5C9D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610AE78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</w:tr>
      <w:tr w:rsidR="005972D0" w:rsidRPr="009D2B77" w14:paraId="26538E8E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00B0B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87831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BCEEC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2252C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CEF62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C74B0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954E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FC64B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B179D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9BABA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16211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00DC0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06D7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80A8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D9C7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B419C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4CB0E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2BFCD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908DC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59C60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B3345F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101A4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CBFD5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C1CDC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FF9AA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DD4A0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E6D689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</w:tr>
      <w:tr w:rsidR="005972D0" w:rsidRPr="009D2B77" w14:paraId="290B6345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909B8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Lys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CAC526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E12B4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462D0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53AC83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2B1F382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B8F72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EF1AC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E2AB7F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D9D5E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21EF72D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A160C0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AD86B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1BAFF3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250D1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7511B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36515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DB034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193C4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2AD50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3A2CF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DC53B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83F4E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57644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AF35F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B5F85C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23059AA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</w:tr>
      <w:tr w:rsidR="005972D0" w:rsidRPr="009D2B77" w14:paraId="1FA4FAE8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EC1D0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la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22F3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EC2FE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3F5D5B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153E9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0F615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169782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BF199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4574A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98C00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0B771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E500E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F5F88D0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105BB8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9B789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6EDF8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82E6C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DB85B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A533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0B622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5EEFE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25F21E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1C63F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71248B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93A18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A83E9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B74EC9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</w:tr>
      <w:tr w:rsidR="005972D0" w:rsidRPr="009D2B77" w14:paraId="6E52CF6F" w14:textId="77777777" w:rsidTr="00436CEE">
        <w:trPr>
          <w:trHeight w:val="312"/>
        </w:trPr>
        <w:tc>
          <w:tcPr>
            <w:tcW w:w="16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3A5A8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2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AFF03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9EE67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FBAD0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2975E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9C032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31641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D9319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50AEC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4E977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154B0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2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ED32F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C977F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0BFBB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C4BC8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80619A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2D286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7336D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5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00B4D31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9D1309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F02FF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6DDDB7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DFA964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726175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119036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D61EC3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567130D" w14:textId="77777777" w:rsidR="005972D0" w:rsidRPr="009D2B77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9D2B77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</w:tr>
    </w:tbl>
    <w:p w14:paraId="79ECBCDF" w14:textId="4D364042" w:rsidR="005972D0" w:rsidRDefault="005972D0" w:rsidP="005972D0">
      <w:r w:rsidRPr="009D2B77">
        <w:t xml:space="preserve">Table </w:t>
      </w:r>
      <w:r w:rsidR="00120211">
        <w:t>S</w:t>
      </w:r>
      <w:r w:rsidRPr="009D2B77">
        <w:t>2</w:t>
      </w:r>
      <w:r>
        <w:t>C</w:t>
      </w:r>
      <w:r w:rsidRPr="009D2B77">
        <w:t>. Correlation coefficients between metabolites and cytokines</w:t>
      </w:r>
      <w:r>
        <w:t xml:space="preserve"> in tissue samples of psoriatic patients.</w:t>
      </w:r>
    </w:p>
    <w:p w14:paraId="0A16B86B" w14:textId="77777777" w:rsidR="005972D0" w:rsidRDefault="005972D0" w:rsidP="005972D0"/>
    <w:p w14:paraId="24AD88A9" w14:textId="77777777" w:rsidR="005972D0" w:rsidRDefault="005972D0" w:rsidP="005972D0"/>
    <w:p w14:paraId="3060802E" w14:textId="62B36390" w:rsidR="005972D0" w:rsidRDefault="005972D0" w:rsidP="005972D0"/>
    <w:p w14:paraId="16FF85C0" w14:textId="63BAC295" w:rsidR="00D95E85" w:rsidRDefault="00D95E85" w:rsidP="005972D0"/>
    <w:p w14:paraId="0EC7B1F0" w14:textId="77777777" w:rsidR="00D95E85" w:rsidRDefault="00D95E85" w:rsidP="005972D0"/>
    <w:p w14:paraId="012234D0" w14:textId="77777777" w:rsidR="005972D0" w:rsidRDefault="005972D0" w:rsidP="005972D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"/>
        <w:gridCol w:w="699"/>
        <w:gridCol w:w="502"/>
        <w:gridCol w:w="613"/>
        <w:gridCol w:w="407"/>
        <w:gridCol w:w="407"/>
        <w:gridCol w:w="407"/>
        <w:gridCol w:w="407"/>
        <w:gridCol w:w="407"/>
        <w:gridCol w:w="407"/>
        <w:gridCol w:w="496"/>
        <w:gridCol w:w="921"/>
        <w:gridCol w:w="496"/>
        <w:gridCol w:w="496"/>
        <w:gridCol w:w="496"/>
        <w:gridCol w:w="583"/>
        <w:gridCol w:w="511"/>
        <w:gridCol w:w="566"/>
        <w:gridCol w:w="721"/>
        <w:gridCol w:w="513"/>
        <w:gridCol w:w="680"/>
        <w:gridCol w:w="492"/>
        <w:gridCol w:w="492"/>
        <w:gridCol w:w="492"/>
        <w:gridCol w:w="492"/>
        <w:gridCol w:w="585"/>
        <w:gridCol w:w="526"/>
      </w:tblGrid>
      <w:tr w:rsidR="005972D0" w:rsidRPr="00C53AC3" w14:paraId="681BEB2C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50C9B6" w14:textId="77777777" w:rsidR="005972D0" w:rsidRPr="001267C2" w:rsidRDefault="005972D0" w:rsidP="00436CEE">
            <w:pPr>
              <w:spacing w:line="240" w:lineRule="auto"/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56FCC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DGF-α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2CED8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β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9FF90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RA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215DD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1A6C0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AE4D3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8D4EB3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501AF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27068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31C3C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0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31851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2 (p70)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1CC63C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1BD92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657D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L-1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93935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1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88589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bFGF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BC10A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-CSF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2D757B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M-CSF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4CF64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IFN-</w:t>
            </w:r>
            <w:r w:rsidRPr="001267C2">
              <w:rPr>
                <w:rFonts w:ascii="Symbol" w:hAnsi="Symbol" w:cs="Calibri"/>
                <w:b/>
                <w:b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91B43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XCL1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BCD1C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3C92AC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77B83B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77DDF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CL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8B1D3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NF-α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8EC30E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EGF</w:t>
            </w:r>
          </w:p>
        </w:tc>
      </w:tr>
      <w:tr w:rsidR="005972D0" w:rsidRPr="00C53AC3" w14:paraId="243D9BE0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19E31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c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2A60C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CF36D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78993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99F5F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87F018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6A19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62B54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5D0243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0AA5F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8D562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2F388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F98D14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A1BE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C1529F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F77B7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B48479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9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EF510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03B2E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F27D4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BD5D0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A65A4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E1A73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9D7B72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9B11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0B0C7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0,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5E9C52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</w:tr>
      <w:tr w:rsidR="005972D0" w:rsidRPr="00C53AC3" w14:paraId="47120DF0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919C1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SH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1E15A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31150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FFE53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0A243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1BF74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EAE39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2B096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14889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AC7D5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55890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75C3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D910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5C433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38B80F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DEE0A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5DB34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B446C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0BDD7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03B04C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333202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B648A0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0FE19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B4D6C4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3F387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65AC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FF6600" w:fill="FF0000"/>
            <w:noWrap/>
            <w:vAlign w:val="bottom"/>
            <w:hideMark/>
          </w:tcPr>
          <w:p w14:paraId="2F96CBB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</w:tr>
      <w:tr w:rsidR="005972D0" w:rsidRPr="00C53AC3" w14:paraId="4F92AF94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AAD7D9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sc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B7D5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8D6D8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AF641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9F282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D47F0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19994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1A87C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D6786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0D54B2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B1D5B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5FA0B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A4B73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16E7B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C5478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55E84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BCA44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F7831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6C41B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A223D8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9F76C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9B969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EDF05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29CAE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5A4B4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06953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5497688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</w:tr>
      <w:tr w:rsidR="005972D0" w:rsidRPr="00C53AC3" w14:paraId="702A0834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966B01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hr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7EF8D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1E163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4642D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7E572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E1ECA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407DC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266DE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53D1C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A3670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B375B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B6E97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27058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0C8FD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DF63B7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54055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5DD4E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BCF31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C67F0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0479A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BAC48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12E5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E94A4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D2A47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FC1E9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2DFA3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48E40F4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</w:tr>
      <w:tr w:rsidR="005972D0" w:rsidRPr="00C53AC3" w14:paraId="0F4FE195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78999B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Ser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D9FD3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D4A9C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E82465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D0FB3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41C8F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C6913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4BE497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14590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A9423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5EAA9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C38F4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5BFBD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D8722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29FBA8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4C392A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DDE0B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401BFD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29774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D1559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CCDB7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0D4A9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F43AB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7D0B2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2158A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5363D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E2B545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</w:tr>
      <w:tr w:rsidR="005972D0" w:rsidRPr="00C53AC3" w14:paraId="49A18362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8DBF5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y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F309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AE653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6E3C7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114A6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60810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43A09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73DA8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925C0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9E2817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8DA02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45BD8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B85ABD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1EBE0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6D321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6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26850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8C92E2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8FBC61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EB1DE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E5D2B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D1CD7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C401E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8AEE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DAC2A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6A9CB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0C0C9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084B3E4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</w:tr>
      <w:tr w:rsidR="005972D0" w:rsidRPr="00C53AC3" w14:paraId="5E94A81B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3A330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yo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7C440A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F107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B8D81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46E57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DDCA6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AB299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673A9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40215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4C59C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1C15B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79B45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095E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77709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27C65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F013B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319B8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28D63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AF216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A2087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2BD47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81954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49387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07D50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83E5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0EF4E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4CD6916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</w:tr>
      <w:tr w:rsidR="005972D0" w:rsidRPr="00C53AC3" w14:paraId="3EABCCAA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01FA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Scy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F534B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F4D7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EF872B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7C55D0A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0333D39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49382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FCD4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0,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7299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87492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0E17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B82F1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6F28ED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25DDA7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93E33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7FE3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4E875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AAFB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37E869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7FDE75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A1771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6339F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B3E64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958C4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32736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811AF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3DF36D1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</w:tr>
      <w:tr w:rsidR="005972D0" w:rsidRPr="00C53AC3" w14:paraId="3A1BBBD3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D7650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Tau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4BC47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BDCE6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A4C4F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265A9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06DC7D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9868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7ED2D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FDE40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7225B8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1F1D1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ABF8A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6E53A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8C816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4DA57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D2680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BEEAB0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6E24832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C9992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5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049F5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60CAD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52102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4208D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5A49A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C900F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37918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6FD7852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</w:tr>
      <w:tr w:rsidR="005972D0" w:rsidRPr="00C53AC3" w14:paraId="676692E4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01705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EA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3F4F3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CDA3E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9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15A8F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00C41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70239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1315C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3741A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DF16D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7AED4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EE5E3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A23E0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3158C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2858E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E8A5F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339FB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83F9B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0EC19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F25598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E784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D9C06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B639D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D660A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459A7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44885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3091F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95D32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</w:tr>
      <w:tr w:rsidR="005972D0" w:rsidRPr="00C53AC3" w14:paraId="33B0537B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1E187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E9E16D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1DF7FD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637278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F34AA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835A0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22BB2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73A35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84EDD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93A87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B22BC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1464FA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69A14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C5C760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2280F6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5E4CD9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B029D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24307F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961C5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C9647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E1FC13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343ECE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2FE3AA1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C01F8B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2AF910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5C49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038C2D3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</w:tr>
      <w:tr w:rsidR="005972D0" w:rsidRPr="00C53AC3" w14:paraId="26173D28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7F52C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n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966B0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94351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C4CB5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BA37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EC401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6270E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6D91B4D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D295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BF79E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B4FB5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1B4A3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FA10D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0,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65F1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2DCBE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8C264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A632E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FCE84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686D8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3F67B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7A480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2ABE2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BCE27F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DF753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9F791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F5729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839379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</w:tr>
      <w:tr w:rsidR="005972D0" w:rsidRPr="00C53AC3" w14:paraId="1155BA34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491E71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PGA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C5A789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5D093D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5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DC4834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ED5BB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E541C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819E44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58835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B375D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9BDE0F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6C9F2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21735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523C2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DA677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BFAB5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1C755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CCEF49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8AC24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7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4B6A0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02F080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53AF9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83EC6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11F0C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4E102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CF760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DF0932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0,4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114B505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</w:t>
            </w:r>
          </w:p>
        </w:tc>
      </w:tr>
      <w:tr w:rsidR="005972D0" w:rsidRPr="00C53AC3" w14:paraId="723116CB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D510E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Glu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F5D6E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42B1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B02ED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02611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53D85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29E8C4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77FBA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FECFB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6A72D42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42AD7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06B13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2CA2B4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EC276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AF782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A02CF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47EA6C5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74BAA5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CD37A5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0848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D8C0D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6A76C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5ABFF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83A8F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F51E8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3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A23B4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6C8D8C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</w:tr>
      <w:tr w:rsidR="005972D0" w:rsidRPr="00C53AC3" w14:paraId="3F4F7B27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44550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Met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87F650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53BC2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66BCC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564DB2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937941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3865E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2A965C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7B2FCA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8937F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D9667C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E189CF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14A1E0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6F914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A25C9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AC68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311E6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3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677E6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F69F9D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A333B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04595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8E502B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A761E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63D95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595090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9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1888DD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4EB6365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</w:tr>
      <w:tr w:rsidR="005972D0" w:rsidRPr="00C53AC3" w14:paraId="5979C1ED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7344EF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NAc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C59A9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C781C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3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7CB2FC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0,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F48F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92E3F6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433C3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69F61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13217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F843F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539A1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D4A616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86B2F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8C505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F33D0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278EF1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790C0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9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2CEB3F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5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3EDA111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ECFB3A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12C860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1FA63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398C9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D33E4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08A69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5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EB102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1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2CD744D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</w:tr>
      <w:tr w:rsidR="005972D0" w:rsidRPr="00C53AC3" w14:paraId="60BC203E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F1193A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05AB02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225C33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BF853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765DC6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9C5445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FDABCA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5843BB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F3CEA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4B70C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931434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1EFBAB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4DBAF5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AE3604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FF2117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494AB2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2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67664C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4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706462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6BDD75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3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BFA7BD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6DEE8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B6386F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43D326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AC38B9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9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ACFB29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D04342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7551DDE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7</w:t>
            </w:r>
          </w:p>
        </w:tc>
      </w:tr>
      <w:tr w:rsidR="005972D0" w:rsidRPr="00C53AC3" w14:paraId="548B3C4C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C2DE5A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Lys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7CF3C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3F0A5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7CD38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0CCB715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73C77F7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715A1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9ABD6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614BC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0A5A51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DBBC80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37F5E93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FFFFA8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4A3B054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47495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D57DC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47EA3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F19B3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DC9F9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E4360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F8BAD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24112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B329F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5CA01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75C21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7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A4716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649F765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34</w:t>
            </w:r>
          </w:p>
        </w:tc>
      </w:tr>
      <w:tr w:rsidR="005972D0" w:rsidRPr="00C53AC3" w14:paraId="0BD5F996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9509E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Ala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CA991A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0465A84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6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0B242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47636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61C23F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9BF55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A20298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EE603D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92E739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1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6149CC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FCF582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074E20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F0FD99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E1A844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A50F07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25848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2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05B236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3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36B501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14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6600" w:fill="FF0000"/>
            <w:noWrap/>
            <w:vAlign w:val="bottom"/>
            <w:hideMark/>
          </w:tcPr>
          <w:p w14:paraId="66EC320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E4764A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3ECF9B0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533B66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BEA0CC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CF8E2F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328123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bottom"/>
            <w:hideMark/>
          </w:tcPr>
          <w:p w14:paraId="4350BFA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67</w:t>
            </w:r>
          </w:p>
        </w:tc>
      </w:tr>
      <w:tr w:rsidR="005972D0" w:rsidRPr="00C53AC3" w14:paraId="1B21FFAE" w14:textId="77777777" w:rsidTr="00436CEE">
        <w:trPr>
          <w:trHeight w:val="312"/>
        </w:trPr>
        <w:tc>
          <w:tcPr>
            <w:tcW w:w="16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D4A9A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b/>
                <w:bCs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2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7CAA4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89C69D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0</w:t>
            </w:r>
          </w:p>
        </w:tc>
        <w:tc>
          <w:tcPr>
            <w:tcW w:w="21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960C7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6A030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02374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0F403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1F31E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86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CA6666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5</w:t>
            </w:r>
          </w:p>
        </w:tc>
        <w:tc>
          <w:tcPr>
            <w:tcW w:w="14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C73E1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0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A57C2D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32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99AE4E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28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C0A5C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A57D8A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CE0FD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5</w:t>
            </w:r>
          </w:p>
        </w:tc>
        <w:tc>
          <w:tcPr>
            <w:tcW w:w="20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429CD8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880055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8</w:t>
            </w:r>
          </w:p>
        </w:tc>
        <w:tc>
          <w:tcPr>
            <w:tcW w:w="19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81A301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3</w:t>
            </w:r>
          </w:p>
        </w:tc>
        <w:tc>
          <w:tcPr>
            <w:tcW w:w="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8000" w:fill="00FF00"/>
            <w:noWrap/>
            <w:vAlign w:val="bottom"/>
            <w:hideMark/>
          </w:tcPr>
          <w:p w14:paraId="17574D62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6</w:t>
            </w:r>
          </w:p>
        </w:tc>
        <w:tc>
          <w:tcPr>
            <w:tcW w:w="1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407149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30</w:t>
            </w:r>
          </w:p>
        </w:tc>
        <w:tc>
          <w:tcPr>
            <w:tcW w:w="2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46B85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9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1AABA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0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37515F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64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399C73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71</w:t>
            </w:r>
          </w:p>
        </w:tc>
        <w:tc>
          <w:tcPr>
            <w:tcW w:w="1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33DA0B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0</w:t>
            </w:r>
          </w:p>
        </w:tc>
        <w:tc>
          <w:tcPr>
            <w:tcW w:w="20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40B1FC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48</w:t>
            </w:r>
          </w:p>
        </w:tc>
        <w:tc>
          <w:tcPr>
            <w:tcW w:w="1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bottom"/>
            <w:hideMark/>
          </w:tcPr>
          <w:p w14:paraId="5AF8F027" w14:textId="77777777" w:rsidR="005972D0" w:rsidRPr="001267C2" w:rsidRDefault="005972D0" w:rsidP="00436CE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it-IT"/>
              </w:rPr>
            </w:pPr>
            <w:r w:rsidRPr="001267C2">
              <w:rPr>
                <w:rFonts w:ascii="Calibri" w:hAnsi="Calibri" w:cs="Calibri"/>
                <w:sz w:val="18"/>
                <w:szCs w:val="18"/>
                <w:lang w:eastAsia="it-IT"/>
              </w:rPr>
              <w:t>-54</w:t>
            </w:r>
          </w:p>
        </w:tc>
      </w:tr>
    </w:tbl>
    <w:p w14:paraId="025A8530" w14:textId="08B42F48" w:rsidR="005972D0" w:rsidRDefault="005972D0" w:rsidP="005972D0">
      <w:r w:rsidRPr="009D2B77">
        <w:t xml:space="preserve">Table </w:t>
      </w:r>
      <w:r w:rsidR="00120211">
        <w:t>S</w:t>
      </w:r>
      <w:r w:rsidRPr="009D2B77">
        <w:t>2</w:t>
      </w:r>
      <w:r>
        <w:t>D</w:t>
      </w:r>
      <w:r w:rsidRPr="009D2B77">
        <w:t>. Correlation coefficients between metabolites and cytokines</w:t>
      </w:r>
      <w:r>
        <w:t xml:space="preserve"> in tissue samples of healthy subjects.</w:t>
      </w:r>
    </w:p>
    <w:p w14:paraId="65B44725" w14:textId="77777777" w:rsidR="005972D0" w:rsidRDefault="005972D0" w:rsidP="005972D0"/>
    <w:p w14:paraId="501A45F0" w14:textId="77777777" w:rsidR="005972D0" w:rsidRPr="009D2B77" w:rsidRDefault="005972D0" w:rsidP="005972D0"/>
    <w:p w14:paraId="1E24E158" w14:textId="77777777" w:rsidR="005308ED" w:rsidRPr="005972D0" w:rsidRDefault="005308ED" w:rsidP="005972D0"/>
    <w:sectPr w:rsidR="005308ED" w:rsidRPr="005972D0" w:rsidSect="003911E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CF"/>
    <w:rsid w:val="00120211"/>
    <w:rsid w:val="005308ED"/>
    <w:rsid w:val="005972D0"/>
    <w:rsid w:val="007717CF"/>
    <w:rsid w:val="00835ADC"/>
    <w:rsid w:val="008B7FF0"/>
    <w:rsid w:val="00D46ACF"/>
    <w:rsid w:val="00D9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45697"/>
  <w15:chartTrackingRefBased/>
  <w15:docId w15:val="{AFE3CEE9-64C8-49BD-8F73-69BDD76D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17C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7717C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378</Words>
  <Characters>7861</Characters>
  <Application>Microsoft Office Word</Application>
  <DocSecurity>0</DocSecurity>
  <Lines>65</Lines>
  <Paragraphs>18</Paragraphs>
  <ScaleCrop>false</ScaleCrop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Giacomelli</dc:creator>
  <cp:keywords/>
  <dc:description/>
  <cp:lastModifiedBy>Luca Giacomelli</cp:lastModifiedBy>
  <cp:revision>8</cp:revision>
  <dcterms:created xsi:type="dcterms:W3CDTF">2020-12-28T13:37:00Z</dcterms:created>
  <dcterms:modified xsi:type="dcterms:W3CDTF">2020-12-28T14:01:00Z</dcterms:modified>
</cp:coreProperties>
</file>